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069" w:rsidRPr="00794069" w:rsidRDefault="00794069">
      <w:pPr>
        <w:rPr>
          <w:lang w:val="en-US"/>
        </w:rPr>
      </w:pPr>
      <w:r w:rsidRPr="0044224A"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>S1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 xml:space="preserve"> Table</w:t>
      </w:r>
      <w:r w:rsidRPr="0044224A"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 xml:space="preserve"> </w:t>
      </w:r>
      <w:r w:rsidRPr="0044224A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List of accession numbers of </w:t>
      </w:r>
      <w:r w:rsidRPr="0044224A">
        <w:rPr>
          <w:rFonts w:ascii="Arial" w:eastAsia="Times New Roman" w:hAnsi="Arial" w:cs="Arial"/>
          <w:bCs/>
          <w:i/>
          <w:color w:val="000000"/>
          <w:sz w:val="16"/>
          <w:szCs w:val="16"/>
          <w:lang w:val="en-US" w:eastAsia="de-DE"/>
        </w:rPr>
        <w:t>rbc</w:t>
      </w:r>
      <w:r w:rsidRPr="0044224A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>L and 18S genes used for phylogenetic inference.</w:t>
      </w:r>
    </w:p>
    <w:tbl>
      <w:tblPr>
        <w:tblW w:w="92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1843"/>
        <w:gridCol w:w="1109"/>
        <w:gridCol w:w="1279"/>
        <w:gridCol w:w="2680"/>
        <w:gridCol w:w="1720"/>
      </w:tblGrid>
      <w:tr w:rsidR="005E312A" w:rsidRPr="0044224A" w:rsidTr="00132BD3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la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bcL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18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train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inguiophycea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F43832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058925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Polypodochry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teissieri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BIC10541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ingui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</w:t>
            </w: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4383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589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inguiochry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yriform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BIC1087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ingui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4383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4383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lossomastix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plast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537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ingui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4383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4383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inguiococc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yrenoidos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144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stigmat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2806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410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ustigmato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gn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da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 2007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stigmat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421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450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Vischeri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helvetic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G 876-1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stigmat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522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522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annochlorop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eanic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BIC10090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stigmat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522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522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annochlorop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ali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BIC1006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haeoplac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hallos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634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inobry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ociale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TCC39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inobry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ylindricum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66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155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pipyx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ulch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38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3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pipyx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ure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385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sacc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156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sacc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368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omophyt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f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osanoff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51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omophyt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f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osanoff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53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155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873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Hibberdi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mag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45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agyni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cherffel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465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agynion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f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mpullace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2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nebu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flav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65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155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lepid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endrolepido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9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caps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aludos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380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caps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verna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8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aegeliel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flagellife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80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amoeb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ikrokon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85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amoeb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ene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TCC273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558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omuli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ebulos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6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omuli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G17.97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omuli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f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nebulos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19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3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xy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CMP591 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853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39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853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ubercul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861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cf.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loeopa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060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2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ri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22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erl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73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2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Urogle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merica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863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ll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insign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549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ll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nnul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474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U3254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4696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ll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aud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KC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732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ur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phagnico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705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ur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urtispi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84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732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ur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uvel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871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ur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etersen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854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essellari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volvoci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781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ur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1651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oterioochr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alhamen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G933.1c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Q7887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Q78873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Synchroma grand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876, RCC2946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J3562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Leukarachnion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CC PRA-24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F4430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F4430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lamydomyxa labyrinthuloid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42150 (CCAM)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850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icophag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flagellat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 2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gran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48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pusill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51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gran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47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pusill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CMP3072, </w:t>
            </w:r>
          </w:p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 295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pusill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50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pusill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52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chrom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N0041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ynchroma pusill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C2949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omycot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J2386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podachly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brachyne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01a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lid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3339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5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Bolid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editerrane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NB11E5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acillari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Q9124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FD020000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halassiosir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eudona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335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anth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J8743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4908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ribonem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min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G 880-3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anth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647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834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Mischococc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phaerocephal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TEX 150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aptophyt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7413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049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miliani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huxley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 373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omycot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J23865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chly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picul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ck et al. 1999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lid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Q9124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235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Bolidomona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acific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866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acillariophycea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Q9124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Q9125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Odontel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in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815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phid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1681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Q4706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Heterosigma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kashiw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IES 29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phid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0155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4164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attonel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ubsals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1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lag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179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1184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ureococc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nophageffere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1784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ctyoch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2806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143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hizochromuli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23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ctyoch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898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143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Pseudopedinel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lastic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P716</w:t>
            </w:r>
          </w:p>
        </w:tc>
        <w:bookmarkStart w:id="0" w:name="_GoBack"/>
        <w:bookmarkEnd w:id="0"/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hizocladi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856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0856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chizocladi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ischi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awai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 200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ae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3074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3073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Bodanell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lauterbor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TEX LB 2190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ae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3074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3073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Ectocarpu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siliculos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77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ysomer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3652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3652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iraudyopsis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IES-1862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rearenophycea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3651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3651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urearena</w:t>
            </w:r>
            <w:proofErr w:type="spellEnd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ruci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IES-1863</w:t>
            </w:r>
          </w:p>
        </w:tc>
      </w:tr>
      <w:tr w:rsidR="005E312A" w:rsidRPr="0044224A" w:rsidTr="00C248FC">
        <w:trPr>
          <w:trHeight w:val="30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F44303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F443036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hrysopodocystis socialis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38</w:t>
            </w:r>
          </w:p>
        </w:tc>
      </w:tr>
      <w:tr w:rsidR="005E312A" w:rsidRPr="0044224A" w:rsidTr="00132BD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F44303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F44303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uanchochroma wildpreti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12A" w:rsidRPr="0044224A" w:rsidRDefault="005E312A" w:rsidP="00132BD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42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CC3390</w:t>
            </w:r>
          </w:p>
        </w:tc>
      </w:tr>
    </w:tbl>
    <w:p w:rsidR="00DC3CD2" w:rsidRDefault="00DC3CD2"/>
    <w:sectPr w:rsidR="00DC3CD2" w:rsidSect="00203A01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2A"/>
    <w:rsid w:val="000460D1"/>
    <w:rsid w:val="0004625A"/>
    <w:rsid w:val="000C2209"/>
    <w:rsid w:val="00172BAF"/>
    <w:rsid w:val="00203A01"/>
    <w:rsid w:val="00284B33"/>
    <w:rsid w:val="003B7B43"/>
    <w:rsid w:val="005E312A"/>
    <w:rsid w:val="00794069"/>
    <w:rsid w:val="007D1217"/>
    <w:rsid w:val="00C17DF2"/>
    <w:rsid w:val="00C248FC"/>
    <w:rsid w:val="00DC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1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1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1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5-03-12T08:13:00Z</dcterms:created>
  <dcterms:modified xsi:type="dcterms:W3CDTF">2015-06-15T09:58:00Z</dcterms:modified>
</cp:coreProperties>
</file>